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323F3" w14:textId="77777777" w:rsidR="00597E21" w:rsidRPr="008722A0" w:rsidRDefault="00597E21" w:rsidP="00597E21">
      <w:pPr>
        <w:snapToGrid w:val="0"/>
        <w:spacing w:afterLines="50" w:after="120"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9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>Tabl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 xml:space="preserve">Relationship of three psychological features with the cortical thickness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in the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 xml:space="preserve"> temporal pole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(TP)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2957"/>
        <w:gridCol w:w="1174"/>
        <w:gridCol w:w="1174"/>
        <w:gridCol w:w="1174"/>
        <w:gridCol w:w="1174"/>
        <w:gridCol w:w="1175"/>
      </w:tblGrid>
      <w:tr w:rsidR="00597E21" w:rsidRPr="008722A0" w14:paraId="6D84740B" w14:textId="77777777" w:rsidTr="00223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5D6FDF6" w14:textId="77777777" w:rsidR="00597E21" w:rsidRPr="008722A0" w:rsidRDefault="00597E21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03D9BAA9" w14:textId="77777777" w:rsidR="00597E21" w:rsidRPr="008722A0" w:rsidRDefault="00597E21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174" w:type="dxa"/>
          </w:tcPr>
          <w:p w14:paraId="52DA9546" w14:textId="77777777" w:rsidR="00597E21" w:rsidRPr="008722A0" w:rsidRDefault="00597E21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/>
                <w:color w:val="000000" w:themeColor="text1"/>
                <w:sz w:val="21"/>
                <w:szCs w:val="21"/>
              </w:rPr>
              <w:t>S.E.</w:t>
            </w:r>
          </w:p>
        </w:tc>
        <w:tc>
          <w:tcPr>
            <w:tcW w:w="1174" w:type="dxa"/>
          </w:tcPr>
          <w:p w14:paraId="269D7AE5" w14:textId="77777777" w:rsidR="00597E21" w:rsidRPr="008722A0" w:rsidRDefault="00597E21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/>
                <w:color w:val="000000" w:themeColor="text1"/>
                <w:sz w:val="21"/>
                <w:szCs w:val="21"/>
              </w:rPr>
              <w:t>df</w:t>
            </w:r>
          </w:p>
        </w:tc>
        <w:tc>
          <w:tcPr>
            <w:tcW w:w="1174" w:type="dxa"/>
          </w:tcPr>
          <w:p w14:paraId="02805C37" w14:textId="77777777" w:rsidR="00597E21" w:rsidRPr="008722A0" w:rsidRDefault="00597E21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175" w:type="dxa"/>
          </w:tcPr>
          <w:p w14:paraId="115E663A" w14:textId="77777777" w:rsidR="00597E21" w:rsidRPr="008722A0" w:rsidRDefault="00597E21" w:rsidP="00223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hAnsi="Arial" w:cs="Arial"/>
                <w:color w:val="000000" w:themeColor="text1"/>
                <w:sz w:val="21"/>
                <w:szCs w:val="21"/>
              </w:rPr>
              <w:t>p</w:t>
            </w:r>
          </w:p>
        </w:tc>
      </w:tr>
      <w:tr w:rsidR="00597E21" w:rsidRPr="008722A0" w14:paraId="14F24571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D64CAF3" w14:textId="77777777" w:rsidR="00597E21" w:rsidRPr="008722A0" w:rsidRDefault="00597E21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(Intercept)</w:t>
            </w:r>
          </w:p>
        </w:tc>
        <w:tc>
          <w:tcPr>
            <w:tcW w:w="1174" w:type="dxa"/>
          </w:tcPr>
          <w:p w14:paraId="6ECA96FA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34</w:t>
            </w:r>
          </w:p>
        </w:tc>
        <w:tc>
          <w:tcPr>
            <w:tcW w:w="1174" w:type="dxa"/>
          </w:tcPr>
          <w:p w14:paraId="6D0EF8B1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11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74" w:type="dxa"/>
          </w:tcPr>
          <w:p w14:paraId="72679283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0A6CA14E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1175" w:type="dxa"/>
          </w:tcPr>
          <w:p w14:paraId="0474EE9A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77</w:t>
            </w:r>
          </w:p>
        </w:tc>
      </w:tr>
      <w:tr w:rsidR="00597E21" w:rsidRPr="008722A0" w14:paraId="3453B1E9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D5EBC12" w14:textId="77777777" w:rsidR="00597E21" w:rsidRPr="008722A0" w:rsidRDefault="00597E21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1/G2 label</w:t>
            </w:r>
          </w:p>
        </w:tc>
        <w:tc>
          <w:tcPr>
            <w:tcW w:w="1174" w:type="dxa"/>
          </w:tcPr>
          <w:p w14:paraId="2661C4F9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018</w:t>
            </w:r>
          </w:p>
        </w:tc>
        <w:tc>
          <w:tcPr>
            <w:tcW w:w="1174" w:type="dxa"/>
          </w:tcPr>
          <w:p w14:paraId="0FCE5469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3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74" w:type="dxa"/>
          </w:tcPr>
          <w:p w14:paraId="7988EC59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14E018FB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56</w:t>
            </w:r>
          </w:p>
        </w:tc>
        <w:tc>
          <w:tcPr>
            <w:tcW w:w="1175" w:type="dxa"/>
          </w:tcPr>
          <w:p w14:paraId="742B1864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57</w:t>
            </w:r>
          </w:p>
        </w:tc>
      </w:tr>
      <w:tr w:rsidR="00597E21" w:rsidRPr="008722A0" w14:paraId="33F20A59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9DCFB9C" w14:textId="77777777" w:rsidR="00597E21" w:rsidRPr="008722A0" w:rsidRDefault="00597E21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HQ at Wave 3</w:t>
            </w:r>
          </w:p>
        </w:tc>
        <w:tc>
          <w:tcPr>
            <w:tcW w:w="1174" w:type="dxa"/>
          </w:tcPr>
          <w:p w14:paraId="7DAD397A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012</w:t>
            </w:r>
          </w:p>
        </w:tc>
        <w:tc>
          <w:tcPr>
            <w:tcW w:w="1174" w:type="dxa"/>
          </w:tcPr>
          <w:p w14:paraId="79830B28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34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74" w:type="dxa"/>
          </w:tcPr>
          <w:p w14:paraId="334FF7E4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1DE5B122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1175" w:type="dxa"/>
          </w:tcPr>
          <w:p w14:paraId="0FC92DE3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7</w:t>
            </w:r>
          </w:p>
        </w:tc>
      </w:tr>
      <w:tr w:rsidR="00597E21" w:rsidRPr="008722A0" w14:paraId="14227EF2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783CA9A" w14:textId="77777777" w:rsidR="00597E21" w:rsidRPr="008722A0" w:rsidRDefault="00597E21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Diff. in GHQ scores</w:t>
            </w:r>
          </w:p>
        </w:tc>
        <w:tc>
          <w:tcPr>
            <w:tcW w:w="1174" w:type="dxa"/>
          </w:tcPr>
          <w:p w14:paraId="460060B8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00055</w:t>
            </w:r>
          </w:p>
        </w:tc>
        <w:tc>
          <w:tcPr>
            <w:tcW w:w="1174" w:type="dxa"/>
          </w:tcPr>
          <w:p w14:paraId="178B4677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33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74" w:type="dxa"/>
          </w:tcPr>
          <w:p w14:paraId="551B11FB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0A8DA05B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1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75" w:type="dxa"/>
          </w:tcPr>
          <w:p w14:paraId="764D722F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8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7</w:t>
            </w:r>
          </w:p>
        </w:tc>
      </w:tr>
      <w:tr w:rsidR="00597E21" w:rsidRPr="008722A0" w14:paraId="785AD84F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A6CC5C9" w14:textId="77777777" w:rsidR="00597E21" w:rsidRPr="008722A0" w:rsidRDefault="00597E21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IQ</w:t>
            </w:r>
          </w:p>
        </w:tc>
        <w:tc>
          <w:tcPr>
            <w:tcW w:w="1174" w:type="dxa"/>
          </w:tcPr>
          <w:p w14:paraId="09EC6885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00063</w:t>
            </w:r>
          </w:p>
        </w:tc>
        <w:tc>
          <w:tcPr>
            <w:tcW w:w="1174" w:type="dxa"/>
          </w:tcPr>
          <w:p w14:paraId="4D726825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09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74" w:type="dxa"/>
          </w:tcPr>
          <w:p w14:paraId="39122544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082C62AB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67</w:t>
            </w:r>
          </w:p>
        </w:tc>
        <w:tc>
          <w:tcPr>
            <w:tcW w:w="1175" w:type="dxa"/>
          </w:tcPr>
          <w:p w14:paraId="29D2001B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50</w:t>
            </w:r>
          </w:p>
        </w:tc>
      </w:tr>
      <w:tr w:rsidR="00597E21" w:rsidRPr="008722A0" w14:paraId="6CA64B8B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02939FF" w14:textId="77777777" w:rsidR="00597E21" w:rsidRPr="008722A0" w:rsidRDefault="00597E21" w:rsidP="00223FE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ES</w:t>
            </w:r>
          </w:p>
        </w:tc>
        <w:tc>
          <w:tcPr>
            <w:tcW w:w="1174" w:type="dxa"/>
          </w:tcPr>
          <w:p w14:paraId="58A2C9AC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88</w:t>
            </w:r>
          </w:p>
        </w:tc>
        <w:tc>
          <w:tcPr>
            <w:tcW w:w="1174" w:type="dxa"/>
          </w:tcPr>
          <w:p w14:paraId="781FA3BF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16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74" w:type="dxa"/>
          </w:tcPr>
          <w:p w14:paraId="70D9D58A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6FE1F269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52</w:t>
            </w:r>
          </w:p>
        </w:tc>
        <w:tc>
          <w:tcPr>
            <w:tcW w:w="1175" w:type="dxa"/>
          </w:tcPr>
          <w:p w14:paraId="4A1D99E9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60</w:t>
            </w:r>
          </w:p>
        </w:tc>
      </w:tr>
      <w:tr w:rsidR="00597E21" w:rsidRPr="008722A0" w14:paraId="29CF24E2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42AD13C6" w14:textId="77777777" w:rsidR="00597E21" w:rsidRPr="008722A0" w:rsidRDefault="00597E21" w:rsidP="00223FE1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Handedness</w:t>
            </w:r>
          </w:p>
        </w:tc>
        <w:tc>
          <w:tcPr>
            <w:tcW w:w="1174" w:type="dxa"/>
          </w:tcPr>
          <w:p w14:paraId="04DC6B93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1717954F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7EC7C64C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510F4034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5" w:type="dxa"/>
          </w:tcPr>
          <w:p w14:paraId="511EE8A0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597E21" w:rsidRPr="008722A0" w14:paraId="20581385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AC6B504" w14:textId="77777777" w:rsidR="00597E21" w:rsidRPr="008722A0" w:rsidRDefault="00597E21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174" w:type="dxa"/>
          </w:tcPr>
          <w:p w14:paraId="041B15CD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1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74" w:type="dxa"/>
          </w:tcPr>
          <w:p w14:paraId="1E20078E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174" w:type="dxa"/>
          </w:tcPr>
          <w:p w14:paraId="4DCEA143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0B0D568B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3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75" w:type="dxa"/>
          </w:tcPr>
          <w:p w14:paraId="19BDC5C0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7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597E21" w:rsidRPr="008722A0" w14:paraId="758C63DD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DF194B4" w14:textId="77777777" w:rsidR="00597E21" w:rsidRPr="008722A0" w:rsidRDefault="00597E21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174" w:type="dxa"/>
          </w:tcPr>
          <w:p w14:paraId="67E2B0DA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0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4" w:type="dxa"/>
          </w:tcPr>
          <w:p w14:paraId="7EA797F3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257</w:t>
            </w:r>
          </w:p>
        </w:tc>
        <w:tc>
          <w:tcPr>
            <w:tcW w:w="1174" w:type="dxa"/>
          </w:tcPr>
          <w:p w14:paraId="7E7D2FAC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239AD6FE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175" w:type="dxa"/>
          </w:tcPr>
          <w:p w14:paraId="06368B58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597E21" w:rsidRPr="008722A0" w14:paraId="26658734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5E01EA1" w14:textId="77777777" w:rsidR="00597E21" w:rsidRPr="008722A0" w:rsidRDefault="00597E21" w:rsidP="00223FE1">
            <w:pP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Age interaction</w:t>
            </w:r>
          </w:p>
        </w:tc>
        <w:tc>
          <w:tcPr>
            <w:tcW w:w="1174" w:type="dxa"/>
          </w:tcPr>
          <w:p w14:paraId="2203DE62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09770B8E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3702F1AC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4" w:type="dxa"/>
          </w:tcPr>
          <w:p w14:paraId="06FE17F9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5" w:type="dxa"/>
          </w:tcPr>
          <w:p w14:paraId="5CEA5FAE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597E21" w:rsidRPr="008722A0" w14:paraId="03421AB7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000AC6F" w14:textId="77777777" w:rsidR="00597E21" w:rsidRPr="008722A0" w:rsidRDefault="00597E21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1/G2 label</w:t>
            </w:r>
          </w:p>
        </w:tc>
        <w:tc>
          <w:tcPr>
            <w:tcW w:w="1174" w:type="dxa"/>
          </w:tcPr>
          <w:p w14:paraId="54E3F04B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1174" w:type="dxa"/>
          </w:tcPr>
          <w:p w14:paraId="47866282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1174" w:type="dxa"/>
          </w:tcPr>
          <w:p w14:paraId="097DF956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40D2FF21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3.08</w:t>
            </w:r>
          </w:p>
        </w:tc>
        <w:tc>
          <w:tcPr>
            <w:tcW w:w="1175" w:type="dxa"/>
          </w:tcPr>
          <w:p w14:paraId="7992793D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0.0023</w:t>
            </w:r>
          </w:p>
        </w:tc>
      </w:tr>
      <w:tr w:rsidR="00597E21" w:rsidRPr="008722A0" w14:paraId="3B0A6DD9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A079435" w14:textId="77777777" w:rsidR="00597E21" w:rsidRPr="008722A0" w:rsidRDefault="00597E21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GHQ at Wave 3</w:t>
            </w:r>
          </w:p>
        </w:tc>
        <w:tc>
          <w:tcPr>
            <w:tcW w:w="1174" w:type="dxa"/>
          </w:tcPr>
          <w:p w14:paraId="2FCD71CD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-0.0057</w:t>
            </w:r>
          </w:p>
        </w:tc>
        <w:tc>
          <w:tcPr>
            <w:tcW w:w="1174" w:type="dxa"/>
          </w:tcPr>
          <w:p w14:paraId="779386F5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0.0024</w:t>
            </w:r>
          </w:p>
        </w:tc>
        <w:tc>
          <w:tcPr>
            <w:tcW w:w="1174" w:type="dxa"/>
          </w:tcPr>
          <w:p w14:paraId="71AD5BC3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22A6444C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-2.3</w:t>
            </w:r>
            <w:r w:rsidRPr="008722A0">
              <w:rPr>
                <w:rFonts w:ascii="Arial" w:eastAsia="Yu Gothic" w:hAnsi="Arial" w:cs="Arial" w:hint="eastAsia"/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75" w:type="dxa"/>
          </w:tcPr>
          <w:p w14:paraId="5F96E635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Pr="008722A0">
              <w:rPr>
                <w:rFonts w:ascii="Arial" w:eastAsia="Yu Gothic" w:hAnsi="Arial" w:cs="Arial" w:hint="eastAsia"/>
                <w:b/>
                <w:bCs/>
                <w:color w:val="000000" w:themeColor="text1"/>
                <w:sz w:val="21"/>
                <w:szCs w:val="21"/>
              </w:rPr>
              <w:t>20</w:t>
            </w:r>
          </w:p>
        </w:tc>
      </w:tr>
      <w:tr w:rsidR="00597E21" w:rsidRPr="008722A0" w14:paraId="7F3E0012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1A24FB92" w14:textId="77777777" w:rsidR="00597E21" w:rsidRPr="008722A0" w:rsidRDefault="00597E21" w:rsidP="00223FE1">
            <w:pPr>
              <w:ind w:firstLineChars="150" w:firstLine="315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Diff. in GHQ scores</w:t>
            </w:r>
          </w:p>
        </w:tc>
        <w:tc>
          <w:tcPr>
            <w:tcW w:w="1174" w:type="dxa"/>
          </w:tcPr>
          <w:p w14:paraId="17D3CC6F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0.0030</w:t>
            </w:r>
          </w:p>
        </w:tc>
        <w:tc>
          <w:tcPr>
            <w:tcW w:w="1174" w:type="dxa"/>
          </w:tcPr>
          <w:p w14:paraId="3356813C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0029</w:t>
            </w:r>
          </w:p>
        </w:tc>
        <w:tc>
          <w:tcPr>
            <w:tcW w:w="1174" w:type="dxa"/>
          </w:tcPr>
          <w:p w14:paraId="18A8BC82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1174" w:type="dxa"/>
          </w:tcPr>
          <w:p w14:paraId="1C54754F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-1.0</w:t>
            </w:r>
            <w:r w:rsidRPr="008722A0">
              <w:rPr>
                <w:rFonts w:ascii="Arial" w:eastAsia="Yu Gothic" w:hAnsi="Arial" w:cs="Arial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5" w:type="dxa"/>
          </w:tcPr>
          <w:p w14:paraId="6F25265F" w14:textId="77777777" w:rsidR="00597E21" w:rsidRPr="008722A0" w:rsidRDefault="00597E21" w:rsidP="00223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2A0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0.30</w:t>
            </w:r>
          </w:p>
        </w:tc>
      </w:tr>
    </w:tbl>
    <w:p w14:paraId="377EF3E0" w14:textId="4E12EA1B" w:rsidR="00B94721" w:rsidRPr="00597E21" w:rsidRDefault="00597E21" w:rsidP="00597E21">
      <w:pPr>
        <w:snapToGrid w:val="0"/>
        <w:spacing w:beforeLines="50" w:before="120" w:line="360" w:lineRule="auto"/>
        <w:jc w:val="both"/>
        <w:rPr>
          <w:rFonts w:ascii="Arial" w:hAnsi="Arial" w:hint="eastAsia"/>
          <w:color w:val="000000" w:themeColor="text1"/>
          <w:u w:color="FF0000"/>
        </w:rPr>
      </w:pPr>
      <w:r w:rsidRPr="008722A0">
        <w:rPr>
          <w:rFonts w:ascii="Arial" w:hAnsi="Arial" w:hint="eastAsia"/>
          <w:color w:val="000000" w:themeColor="text1"/>
          <w:sz w:val="21"/>
          <w:szCs w:val="21"/>
          <w:u w:color="FF0000"/>
        </w:rPr>
        <w:t>Bold shows p &lt; 0.05.</w:t>
      </w:r>
    </w:p>
    <w:sectPr w:rsidR="00B94721" w:rsidRPr="00597E21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B4E48" w14:textId="77777777" w:rsidR="00D16065" w:rsidRDefault="00D16065" w:rsidP="00B17417">
      <w:r>
        <w:separator/>
      </w:r>
    </w:p>
  </w:endnote>
  <w:endnote w:type="continuationSeparator" w:id="0">
    <w:p w14:paraId="5286488B" w14:textId="77777777" w:rsidR="00D16065" w:rsidRDefault="00D16065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0680E" w14:textId="77777777" w:rsidR="00D16065" w:rsidRDefault="00D16065" w:rsidP="00B17417">
      <w:r>
        <w:separator/>
      </w:r>
    </w:p>
  </w:footnote>
  <w:footnote w:type="continuationSeparator" w:id="0">
    <w:p w14:paraId="5B2D652F" w14:textId="77777777" w:rsidR="00D16065" w:rsidRDefault="00D16065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97E21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065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113</Words>
  <Characters>515</Characters>
  <Application>Microsoft Office Word</Application>
  <DocSecurity>0</DocSecurity>
  <Lines>103</Lines>
  <Paragraphs>89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